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28" w:type="dxa"/>
        <w:tblLayout w:type="fixed"/>
        <w:tblLook w:val="01E0" w:firstRow="1" w:lastRow="1" w:firstColumn="1" w:lastColumn="1" w:noHBand="0" w:noVBand="0"/>
      </w:tblPr>
      <w:tblGrid>
        <w:gridCol w:w="1008"/>
        <w:gridCol w:w="35"/>
        <w:gridCol w:w="4511"/>
        <w:gridCol w:w="1301"/>
        <w:gridCol w:w="1301"/>
        <w:gridCol w:w="746"/>
        <w:gridCol w:w="747"/>
        <w:gridCol w:w="1079"/>
      </w:tblGrid>
      <w:tr w:rsidR="002375AA" w:rsidRPr="002375AA" w:rsidTr="00FE48FF">
        <w:tc>
          <w:tcPr>
            <w:tcW w:w="10728" w:type="dxa"/>
            <w:gridSpan w:val="8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Table S6. </w:t>
            </w:r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RT-PCR array profiling of epigenetic chromatin modification enzymes in aortas from stroke-prone Dahl S female rats maintained in 0.4% 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aCl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 rat diet (SP) compared with 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on stroke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-prone Dahl S female rats maintained in 0.23 % 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aCl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 rat diet (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SP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) at 6 weeks of age.</w:t>
            </w:r>
          </w:p>
        </w:tc>
      </w:tr>
      <w:tr w:rsidR="002375AA" w:rsidRPr="002375AA" w:rsidTr="00FE48FF">
        <w:tc>
          <w:tcPr>
            <w:tcW w:w="10728" w:type="dxa"/>
            <w:gridSpan w:val="8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i/>
                <w:sz w:val="24"/>
                <w:szCs w:val="24"/>
                <w:lang w:eastAsia="ja-JP"/>
              </w:rPr>
              <w:t>6 weeks Aorta</w:t>
            </w:r>
          </w:p>
        </w:tc>
      </w:tr>
      <w:tr w:rsidR="002375AA" w:rsidRPr="002375AA" w:rsidTr="00FE48FF">
        <w:tc>
          <w:tcPr>
            <w:tcW w:w="10728" w:type="dxa"/>
            <w:gridSpan w:val="8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 xml:space="preserve">SET domain proteins (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meth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 xml:space="preserve"> activity)</w:t>
            </w:r>
          </w:p>
        </w:tc>
      </w:tr>
      <w:tr w:rsidR="002375AA" w:rsidRPr="002375AA" w:rsidTr="00FE48FF">
        <w:tc>
          <w:tcPr>
            <w:tcW w:w="1043" w:type="dxa"/>
            <w:gridSpan w:val="2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Gene</w:t>
            </w:r>
          </w:p>
        </w:tc>
        <w:tc>
          <w:tcPr>
            <w:tcW w:w="4511" w:type="dxa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Description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nSP</w:t>
            </w:r>
            <w:proofErr w:type="spellEnd"/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 xml:space="preserve"> Ct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SP Ct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∆Ct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Fold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i/>
                <w:sz w:val="20"/>
                <w:szCs w:val="20"/>
                <w:vertAlign w:val="superscript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i/>
                <w:sz w:val="20"/>
                <w:szCs w:val="20"/>
                <w:lang w:eastAsia="ja-JP"/>
              </w:rPr>
              <w:t>P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Ash1l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Ash1 (absent, small, or homeotic)-like (Drosophila)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36 ± 0.77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58 ± 0.54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78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7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8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Setd4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ET domain containing 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5.78 ± 2.29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08 ± 1.99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0.30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24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621</w:t>
            </w:r>
          </w:p>
        </w:tc>
      </w:tr>
      <w:tr w:rsidR="002375AA" w:rsidRPr="002375AA" w:rsidTr="00FE48FF">
        <w:tc>
          <w:tcPr>
            <w:tcW w:w="10728" w:type="dxa"/>
            <w:gridSpan w:val="8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 xml:space="preserve">DNA methyl </w:t>
            </w: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transferases</w:t>
            </w:r>
            <w:proofErr w:type="spellEnd"/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Dnmt3a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DNA (cytosine-5-)-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th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3 alpha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74 ± 1.5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61 ± 0.84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1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38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01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Dnmt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DNA (cytosine-5-)-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th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7.94 ± 2.2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72 ± 1.04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22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9.3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210</w:t>
            </w:r>
          </w:p>
        </w:tc>
      </w:tr>
      <w:tr w:rsidR="002375AA" w:rsidRPr="002375AA" w:rsidTr="00FE48FF">
        <w:tc>
          <w:tcPr>
            <w:tcW w:w="10728" w:type="dxa"/>
            <w:gridSpan w:val="8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Histone phosphorylation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Rps6ka5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Ribosomal protein S6 kinase, polypeptide 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36 ± 1.59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81 ± 2.0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0.45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37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74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Baz1b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Bromodomain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adjacent to zinc finger domain, 1B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42 ± 2.6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32 ± 0.8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10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3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31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Nek6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NIMA (never in mitosis gene a)-related kinase 6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8.48 ± 2.4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04 ± 0.59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44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1.65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05</w:t>
            </w:r>
          </w:p>
        </w:tc>
      </w:tr>
      <w:tr w:rsidR="002375AA" w:rsidRPr="002375AA" w:rsidTr="00FE48FF">
        <w:tc>
          <w:tcPr>
            <w:tcW w:w="10728" w:type="dxa"/>
            <w:gridSpan w:val="8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 xml:space="preserve">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deacetylases</w:t>
            </w:r>
            <w:proofErr w:type="spellEnd"/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Sirt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irtuin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92 ± 1.5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15 ± 1.21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0.2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17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8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Hdac3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deacetyl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77 ± 1.0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04 ± 0.46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7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65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45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Ncor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Nuclear receptor co-repressor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09 ± 0.5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03 ± 0.53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06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07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64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Hdac7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deacetyl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7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30 ± 0.49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19 ± 0.44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1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16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28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Hdac4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deacetyl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5.46 ± 1.8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02 ± 0.75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44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.39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06</w:t>
            </w:r>
          </w:p>
        </w:tc>
      </w:tr>
      <w:tr w:rsidR="002375AA" w:rsidRPr="002375AA" w:rsidTr="00FE48FF">
        <w:tc>
          <w:tcPr>
            <w:tcW w:w="10728" w:type="dxa"/>
            <w:gridSpan w:val="8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 xml:space="preserve">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ubiquitination</w:t>
            </w:r>
            <w:proofErr w:type="spellEnd"/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Rnf40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Ring finger protein 4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97 ± 0.7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60 ± 0.99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37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29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405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Usp16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Ubiquitin specific peptidase 16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59 ± 1.9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47 ± 0.8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12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3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68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Rnf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Ring finger protein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38 ± 0.8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40 ± 1.03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98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97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52</w:t>
            </w:r>
          </w:p>
        </w:tc>
      </w:tr>
      <w:tr w:rsidR="002375AA" w:rsidRPr="002375AA" w:rsidTr="00FE48FF">
        <w:tc>
          <w:tcPr>
            <w:tcW w:w="1008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Ube2b</w:t>
            </w:r>
          </w:p>
        </w:tc>
        <w:tc>
          <w:tcPr>
            <w:tcW w:w="4546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Ubiquitin-conjugating enzyme E2B (RAD6 homolog)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81 ± 0.7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73 ± 0.3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08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1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18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Ube2a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Ubiquitin-conjugating enzyme E2A(RAD6 homolog)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7.09 ± 3.3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09 ± 1.0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00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.00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33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Rnf20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Ring finger protein 2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9.05 ± 2.1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64 ± 1.03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4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1.20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32</w:t>
            </w:r>
          </w:p>
        </w:tc>
      </w:tr>
      <w:tr w:rsidR="002375AA" w:rsidRPr="002375AA" w:rsidTr="00FE48FF">
        <w:tc>
          <w:tcPr>
            <w:tcW w:w="10728" w:type="dxa"/>
            <w:gridSpan w:val="8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 xml:space="preserve">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acetyltransferases</w:t>
            </w:r>
            <w:proofErr w:type="spellEnd"/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rebbp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REB binding protein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43 ± 0.9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52 ± 0.45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9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88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48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Kat5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K(lysine)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acet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89 ± 1.2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37 ± 1.1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52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86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24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Ep300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E1A binding protein p30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5.45 ± 1.99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63 ± 0.47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82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54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38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Hat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acet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86 ± 3.46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28 ± 2.61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58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.98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4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Med24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diator complex subunit 2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80 ± 3.0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54 ± 0.65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26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9.58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47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Myst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MYST 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acet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91 ± 2.7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53 ± 0.63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38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0.4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09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Kat2a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K(lysine)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acet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2A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8.32 ± 2.6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98 ± 0.7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34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0.33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07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Myst3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MYST 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acet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66 ± 1.87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39 ± 0.63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27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4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337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Myst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MYST 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acet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7.58 ± 2.4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7.17 ± 3.0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33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469</w:t>
            </w:r>
          </w:p>
        </w:tc>
      </w:tr>
      <w:tr w:rsidR="002375AA" w:rsidRPr="002375AA" w:rsidTr="00FE48FF">
        <w:tc>
          <w:tcPr>
            <w:tcW w:w="10728" w:type="dxa"/>
            <w:gridSpan w:val="8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 xml:space="preserve">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methyltransferases</w:t>
            </w:r>
            <w:proofErr w:type="spellEnd"/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Prmt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Protein argini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th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03 ± 0.9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57 ± 0.92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46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38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809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Prmt5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Protein argini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th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7.42 ± 2.9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5.70 ± 2.2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72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29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6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Mll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yeloid/lymphoid or mixed-lineage leukemia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71 ± 0.9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60 ± 0.51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1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16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11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Prmt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Protein argini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th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31 ± 1.3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05 ± 0.69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26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39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40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Prdm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PR domain containing 2, with ZNF domain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5.23 ± 1.1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73 ± 0.76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50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84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49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Mll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yeloid/lymphoid or mixed-lineage leukemia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54 ± 1.5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61 ± 0.5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9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83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08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Ash2l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Ash2 (absent, small, or homeotic)-like (Drosophila)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7.39 ± 1.5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49 ± 0.7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90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7.49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31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Dot1l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DOT1-like, histone H3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thyltransferase</w:t>
            </w:r>
            <w:proofErr w:type="spellEnd"/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8.60 ± 0.9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95 ± 2.17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65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2.5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44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Ehmt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Euchromatic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histone lysine N-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th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96 ± 0.3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94 ± 0.5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0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942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Smyd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ET and MYND domain containing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73 ± 0.8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58 ± 0.79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5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1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973</w:t>
            </w:r>
          </w:p>
        </w:tc>
      </w:tr>
    </w:tbl>
    <w:p w:rsidR="00EC2F3D" w:rsidRPr="002375AA" w:rsidRDefault="00EC2F3D" w:rsidP="00EC2F3D">
      <w:pPr>
        <w:rPr>
          <w:rFonts w:ascii="Arial" w:hAnsi="Arial" w:cs="Arial"/>
        </w:rPr>
      </w:pPr>
      <w:bookmarkStart w:id="0" w:name="_GoBack"/>
      <w:bookmarkEnd w:id="0"/>
    </w:p>
    <w:sectPr w:rsidR="00EC2F3D" w:rsidRPr="002375AA" w:rsidSect="002375A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5AA"/>
    <w:rsid w:val="00001783"/>
    <w:rsid w:val="00176E59"/>
    <w:rsid w:val="0017720C"/>
    <w:rsid w:val="002375AA"/>
    <w:rsid w:val="00273E0E"/>
    <w:rsid w:val="003415B6"/>
    <w:rsid w:val="00366F3A"/>
    <w:rsid w:val="003C4F59"/>
    <w:rsid w:val="00506CD8"/>
    <w:rsid w:val="005849EA"/>
    <w:rsid w:val="006D47A7"/>
    <w:rsid w:val="00746310"/>
    <w:rsid w:val="007B2AA1"/>
    <w:rsid w:val="007C7301"/>
    <w:rsid w:val="0090185C"/>
    <w:rsid w:val="00DE5185"/>
    <w:rsid w:val="00E84713"/>
    <w:rsid w:val="00EC2F3D"/>
    <w:rsid w:val="00F77FE3"/>
    <w:rsid w:val="00FE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EE3A72-239D-4D8A-AC3C-DC7FF4CE4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4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ton</dc:creator>
  <cp:lastModifiedBy>Boston</cp:lastModifiedBy>
  <cp:revision>4</cp:revision>
  <cp:lastPrinted>2014-08-26T19:50:00Z</cp:lastPrinted>
  <dcterms:created xsi:type="dcterms:W3CDTF">2014-08-26T20:38:00Z</dcterms:created>
  <dcterms:modified xsi:type="dcterms:W3CDTF">2014-08-26T20:54:00Z</dcterms:modified>
</cp:coreProperties>
</file>